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CCA97" w14:textId="51370A28" w:rsidR="00E24067" w:rsidRPr="00E56CFB" w:rsidRDefault="00B31932" w:rsidP="00E56CFB">
      <w:pPr>
        <w:jc w:val="center"/>
      </w:pPr>
      <w:r w:rsidRPr="00B31932">
        <w:t>Additional file</w:t>
      </w:r>
      <w:r w:rsidRPr="00B31932">
        <w:t xml:space="preserve"> </w:t>
      </w:r>
      <w:r w:rsidR="009B732A">
        <w:t>2</w:t>
      </w:r>
      <w:r w:rsidR="00E56CFB" w:rsidRPr="00E56CFB">
        <w:t>: Summary of required adaptations</w:t>
      </w:r>
    </w:p>
    <w:tbl>
      <w:tblPr>
        <w:tblStyle w:val="TableGrid"/>
        <w:tblW w:w="5739" w:type="pct"/>
        <w:tblInd w:w="-714" w:type="dxa"/>
        <w:tblLook w:val="04A0" w:firstRow="1" w:lastRow="0" w:firstColumn="1" w:lastColumn="0" w:noHBand="0" w:noVBand="1"/>
      </w:tblPr>
      <w:tblGrid>
        <w:gridCol w:w="2411"/>
        <w:gridCol w:w="7938"/>
      </w:tblGrid>
      <w:tr w:rsidR="00E56CFB" w:rsidRPr="00E56CFB" w14:paraId="1B8A98CC" w14:textId="77777777" w:rsidTr="00E56CFB">
        <w:trPr>
          <w:trHeight w:val="558"/>
        </w:trPr>
        <w:tc>
          <w:tcPr>
            <w:tcW w:w="1165" w:type="pct"/>
          </w:tcPr>
          <w:p w14:paraId="30F3C327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SAFER-YMH Bundle Element</w:t>
            </w:r>
          </w:p>
        </w:tc>
        <w:tc>
          <w:tcPr>
            <w:tcW w:w="3835" w:type="pct"/>
          </w:tcPr>
          <w:p w14:paraId="12928F27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aptation(s) Required</w:t>
            </w:r>
          </w:p>
        </w:tc>
      </w:tr>
      <w:tr w:rsidR="00E56CFB" w:rsidRPr="00E56CFB" w14:paraId="3AD9683C" w14:textId="77777777" w:rsidTr="00E56CFB">
        <w:tc>
          <w:tcPr>
            <w:tcW w:w="1165" w:type="pct"/>
          </w:tcPr>
          <w:p w14:paraId="2F14847B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Social Information Capture</w:t>
            </w:r>
          </w:p>
        </w:tc>
        <w:tc>
          <w:tcPr>
            <w:tcW w:w="3835" w:type="pct"/>
          </w:tcPr>
          <w:p w14:paraId="412B2944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involvement with adult services</w:t>
            </w:r>
          </w:p>
          <w:p w14:paraId="2FDAF397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patient preferred pronouns, ethnicity</w:t>
            </w:r>
          </w:p>
          <w:p w14:paraId="7DBFB22E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Parent/guardian 2 as optional</w:t>
            </w:r>
          </w:p>
          <w:p w14:paraId="3E23961B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parent/guardian address</w:t>
            </w:r>
          </w:p>
          <w:p w14:paraId="76426C56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parental responsibility</w:t>
            </w:r>
          </w:p>
          <w:p w14:paraId="6D4319F9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Combining financial responsibilities and benefits status</w:t>
            </w:r>
          </w:p>
          <w:p w14:paraId="424853AD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Recent or current family health/mental health issues as optional element</w:t>
            </w:r>
          </w:p>
          <w:p w14:paraId="6BBEF52D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Ethnicity/religious/spiritual/language needs as optional element</w:t>
            </w:r>
          </w:p>
          <w:p w14:paraId="17D0BDAE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intellectual difficulties to neurodiversity element</w:t>
            </w:r>
          </w:p>
          <w:p w14:paraId="3E097947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Communication needs</w:t>
            </w:r>
          </w:p>
          <w:p w14:paraId="0C7E740F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Change following elements as optional:</w:t>
            </w:r>
          </w:p>
          <w:p w14:paraId="6A372010" w14:textId="77777777" w:rsidR="00E56CFB" w:rsidRPr="00E56CFB" w:rsidRDefault="00E56CFB" w:rsidP="00E56C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Discharge date</w:t>
            </w:r>
          </w:p>
          <w:p w14:paraId="5FD603FD" w14:textId="77777777" w:rsidR="00E56CFB" w:rsidRPr="00E56CFB" w:rsidRDefault="00E56CFB" w:rsidP="00E56C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Financial issues</w:t>
            </w:r>
          </w:p>
          <w:p w14:paraId="3063FC9E" w14:textId="77777777" w:rsidR="00E56CFB" w:rsidRPr="00E56CFB" w:rsidRDefault="00E56CFB" w:rsidP="00E56C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Unmet needs in the community</w:t>
            </w:r>
          </w:p>
          <w:p w14:paraId="06DF0EF8" w14:textId="77777777" w:rsidR="00E56CFB" w:rsidRPr="00E56CFB" w:rsidRDefault="00E56CFB" w:rsidP="00E56C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ny neurodiversity/intellectual difficulties</w:t>
            </w:r>
          </w:p>
          <w:p w14:paraId="364E0434" w14:textId="77777777" w:rsidR="00E56CFB" w:rsidRPr="00E56CFB" w:rsidRDefault="00E56CFB" w:rsidP="00E56C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Involvement with other services</w:t>
            </w:r>
          </w:p>
          <w:p w14:paraId="6A041D00" w14:textId="77777777" w:rsidR="00E56CFB" w:rsidRPr="00E56CFB" w:rsidRDefault="00E56CFB" w:rsidP="00E56C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Placement needs</w:t>
            </w:r>
          </w:p>
        </w:tc>
      </w:tr>
      <w:tr w:rsidR="00E56CFB" w:rsidRPr="00E56CFB" w14:paraId="2EFB616F" w14:textId="77777777" w:rsidTr="00E56CFB">
        <w:tc>
          <w:tcPr>
            <w:tcW w:w="1165" w:type="pct"/>
          </w:tcPr>
          <w:p w14:paraId="41809A77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Patient Co-created (Written) Discharge Plan</w:t>
            </w:r>
          </w:p>
        </w:tc>
        <w:tc>
          <w:tcPr>
            <w:tcW w:w="3835" w:type="pct"/>
          </w:tcPr>
          <w:p w14:paraId="7DB2AACF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Name change to Patient Co-created (Written) Discharge and Safety Plan</w:t>
            </w:r>
          </w:p>
          <w:p w14:paraId="4A4FB066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Removal of “When my admission is no longer suitable”</w:t>
            </w:r>
          </w:p>
          <w:p w14:paraId="6E2F13CA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al check to confirm young person/child is happy to be able to view parent/carer comments</w:t>
            </w:r>
          </w:p>
          <w:p w14:paraId="1F172B50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proofErr w:type="gramStart"/>
            <w:r w:rsidRPr="00E56CFB">
              <w:rPr>
                <w:rFonts w:ascii="Times New Roman" w:hAnsi="Times New Roman" w:cs="Times New Roman"/>
              </w:rPr>
              <w:t>Brief summary</w:t>
            </w:r>
            <w:proofErr w:type="gramEnd"/>
            <w:r w:rsidRPr="00E56CFB">
              <w:rPr>
                <w:rFonts w:ascii="Times New Roman" w:hAnsi="Times New Roman" w:cs="Times New Roman"/>
              </w:rPr>
              <w:t xml:space="preserve"> of formulation – diagnosis removed</w:t>
            </w:r>
          </w:p>
          <w:p w14:paraId="56E56A83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Social activities added to “these activities will be good for my health and wellbeing”</w:t>
            </w:r>
          </w:p>
          <w:p w14:paraId="3A34043F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“How can I tell if I am feeling unwell again (include recognition of triggers/signs of a relapse)”</w:t>
            </w:r>
          </w:p>
          <w:p w14:paraId="7893CADC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“Steps I need to take to keep myself safe if I start to feel unwell”</w:t>
            </w:r>
          </w:p>
          <w:p w14:paraId="58DA624A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“What parent/carer(s) need to do to keep patient safe (include changes at home)”</w:t>
            </w:r>
          </w:p>
          <w:p w14:paraId="4CF9A133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“Summary of Crisis/Liaison journey (clinician copy) and option to make available to Patient, GP, Parent/Carer”</w:t>
            </w:r>
          </w:p>
          <w:p w14:paraId="1FAA0615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ppointments and questions to ask at appointments now optional</w:t>
            </w:r>
          </w:p>
          <w:p w14:paraId="58B82453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“Additional contact information of people that can help me after discharge” changed to “Additional contact information of people that I feel safe with (include services, teachers etc.)”</w:t>
            </w:r>
          </w:p>
          <w:p w14:paraId="2B56760C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Medication section optional</w:t>
            </w:r>
          </w:p>
        </w:tc>
      </w:tr>
      <w:tr w:rsidR="00E56CFB" w:rsidRPr="00E56CFB" w14:paraId="3FF893BE" w14:textId="77777777" w:rsidTr="00E56CFB">
        <w:tc>
          <w:tcPr>
            <w:tcW w:w="1165" w:type="pct"/>
          </w:tcPr>
          <w:p w14:paraId="7CD5A634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Checklists</w:t>
            </w:r>
          </w:p>
        </w:tc>
        <w:tc>
          <w:tcPr>
            <w:tcW w:w="3835" w:type="pct"/>
          </w:tcPr>
          <w:p w14:paraId="2B5612A7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Instructions changed to “Please begin as soon as possible after the Social Information Capture form or at the earliest appropriate time, and complete during discharge planning phase”</w:t>
            </w:r>
          </w:p>
          <w:p w14:paraId="20164A97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 xml:space="preserve">Removal of “name of contact” </w:t>
            </w:r>
          </w:p>
          <w:p w14:paraId="123845FF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“Name of ward staff” changed to “Agency/team flagged to”</w:t>
            </w:r>
          </w:p>
          <w:p w14:paraId="13E1F186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“any issues flagged from Social Information Capture” to Section 1 elements (apart from Safeguarding element)</w:t>
            </w:r>
          </w:p>
          <w:p w14:paraId="5DFB69C2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“Appropriately signposted” to Section 1 elements (apart from Safeguarding element)</w:t>
            </w:r>
          </w:p>
          <w:p w14:paraId="11152DA4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Removal of “ward staff” from Safeguarding element</w:t>
            </w:r>
          </w:p>
          <w:p w14:paraId="7484B136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ll elements within Section 1 and 2 (apart from Safeguarding) made optional</w:t>
            </w:r>
          </w:p>
          <w:p w14:paraId="218F4D25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ccommodation check information changed to “check for changes in living arrangements”</w:t>
            </w:r>
          </w:p>
          <w:p w14:paraId="118F46E8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ddition of “Autism support” to “other services” element in Section 2</w:t>
            </w:r>
          </w:p>
          <w:p w14:paraId="409FEA2E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Section 3 made optional</w:t>
            </w:r>
          </w:p>
          <w:p w14:paraId="51E7AD84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 xml:space="preserve">Section 4 incorporated not Section 3 </w:t>
            </w:r>
          </w:p>
        </w:tc>
      </w:tr>
      <w:tr w:rsidR="00E56CFB" w:rsidRPr="00E56CFB" w14:paraId="39B0614E" w14:textId="77777777" w:rsidTr="00E56CFB">
        <w:tc>
          <w:tcPr>
            <w:tcW w:w="1165" w:type="pct"/>
          </w:tcPr>
          <w:p w14:paraId="3E48C45A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All Elements</w:t>
            </w:r>
          </w:p>
        </w:tc>
        <w:tc>
          <w:tcPr>
            <w:tcW w:w="3835" w:type="pct"/>
          </w:tcPr>
          <w:p w14:paraId="08A192DB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  <w:r w:rsidRPr="00E56CFB">
              <w:rPr>
                <w:rFonts w:ascii="Times New Roman" w:hAnsi="Times New Roman" w:cs="Times New Roman"/>
              </w:rPr>
              <w:t>Reference to “admission” changed to “referral” or “crisis team support” where relevant</w:t>
            </w:r>
          </w:p>
          <w:p w14:paraId="398B8D16" w14:textId="77777777" w:rsidR="00E56CFB" w:rsidRPr="00E56CFB" w:rsidRDefault="00E56CFB" w:rsidP="006B1271">
            <w:pPr>
              <w:rPr>
                <w:rFonts w:ascii="Times New Roman" w:hAnsi="Times New Roman" w:cs="Times New Roman"/>
              </w:rPr>
            </w:pPr>
          </w:p>
        </w:tc>
      </w:tr>
    </w:tbl>
    <w:p w14:paraId="09021BDE" w14:textId="77777777" w:rsidR="00E56CFB" w:rsidRPr="00E56CFB" w:rsidRDefault="00E56CFB" w:rsidP="00E56CFB"/>
    <w:sectPr w:rsidR="00E56CFB" w:rsidRPr="00E56CFB" w:rsidSect="00E56CFB">
      <w:pgSz w:w="11906" w:h="16838"/>
      <w:pgMar w:top="709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53555D"/>
    <w:multiLevelType w:val="hybridMultilevel"/>
    <w:tmpl w:val="0CB6F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7685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CFB"/>
    <w:rsid w:val="0001651C"/>
    <w:rsid w:val="002425C8"/>
    <w:rsid w:val="006577D8"/>
    <w:rsid w:val="00875229"/>
    <w:rsid w:val="00890D91"/>
    <w:rsid w:val="00893081"/>
    <w:rsid w:val="009B732A"/>
    <w:rsid w:val="00A4276D"/>
    <w:rsid w:val="00B31932"/>
    <w:rsid w:val="00B761A2"/>
    <w:rsid w:val="00D342A8"/>
    <w:rsid w:val="00D846C4"/>
    <w:rsid w:val="00E21C6A"/>
    <w:rsid w:val="00E24067"/>
    <w:rsid w:val="00E5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1344F"/>
  <w15:chartTrackingRefBased/>
  <w15:docId w15:val="{6C822ED2-1611-444A-AC5C-0718D918D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6C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C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C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C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C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C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C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C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C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C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C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C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C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C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C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C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C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C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C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C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C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CF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56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CF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CFB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56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oe (staff)</dc:creator>
  <cp:keywords/>
  <dc:description/>
  <cp:lastModifiedBy>James Roe (staff)</cp:lastModifiedBy>
  <cp:revision>5</cp:revision>
  <dcterms:created xsi:type="dcterms:W3CDTF">2024-09-25T11:59:00Z</dcterms:created>
  <dcterms:modified xsi:type="dcterms:W3CDTF">2025-02-21T09:39:00Z</dcterms:modified>
</cp:coreProperties>
</file>